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2E3108" w14:textId="1D836F5D" w:rsidR="00885BB9" w:rsidRPr="00885BB9" w:rsidRDefault="00885BB9">
      <w:pPr>
        <w:rPr>
          <w:rFonts w:cs="Times New Roman"/>
          <w:b/>
          <w:bCs/>
          <w:sz w:val="20"/>
          <w:szCs w:val="20"/>
        </w:rPr>
      </w:pPr>
      <w:r w:rsidRPr="00885BB9">
        <w:rPr>
          <w:rFonts w:cs="Times New Roman"/>
          <w:b/>
          <w:sz w:val="20"/>
          <w:szCs w:val="20"/>
        </w:rPr>
        <w:t xml:space="preserve">Supplementary Table A: The effect of baseline </w:t>
      </w:r>
      <w:r w:rsidRPr="00885BB9">
        <w:rPr>
          <w:rFonts w:cs="Times New Roman"/>
          <w:b/>
          <w:bCs/>
          <w:sz w:val="20"/>
          <w:szCs w:val="20"/>
        </w:rPr>
        <w:t xml:space="preserve">psychosocial status on each of the 10 </w:t>
      </w:r>
      <w:proofErr w:type="spellStart"/>
      <w:r w:rsidRPr="00885BB9">
        <w:rPr>
          <w:rFonts w:cs="Times New Roman"/>
          <w:b/>
          <w:bCs/>
          <w:sz w:val="20"/>
          <w:szCs w:val="20"/>
        </w:rPr>
        <w:t>HRQoL</w:t>
      </w:r>
      <w:proofErr w:type="spellEnd"/>
      <w:r w:rsidRPr="00885BB9">
        <w:rPr>
          <w:rFonts w:cs="Times New Roman"/>
          <w:b/>
          <w:bCs/>
          <w:sz w:val="20"/>
          <w:szCs w:val="20"/>
        </w:rPr>
        <w:t xml:space="preserve"> domains at </w:t>
      </w:r>
      <w:proofErr w:type="gramStart"/>
      <w:r w:rsidRPr="00885BB9">
        <w:rPr>
          <w:rFonts w:cs="Times New Roman"/>
          <w:b/>
          <w:bCs/>
          <w:sz w:val="20"/>
          <w:szCs w:val="20"/>
        </w:rPr>
        <w:t>1 year</w:t>
      </w:r>
      <w:proofErr w:type="gramEnd"/>
      <w:r w:rsidR="0033364A">
        <w:rPr>
          <w:rFonts w:cs="Times New Roman"/>
          <w:b/>
          <w:bCs/>
          <w:sz w:val="20"/>
          <w:szCs w:val="20"/>
        </w:rPr>
        <w:t xml:space="preserve"> </w:t>
      </w:r>
      <w:r w:rsidR="0033364A" w:rsidRPr="0033364A">
        <w:rPr>
          <w:rFonts w:cs="Times New Roman" w:hint="eastAsia"/>
          <w:b/>
          <w:bCs/>
          <w:sz w:val="20"/>
          <w:szCs w:val="20"/>
          <w:vertAlign w:val="superscript"/>
        </w:rPr>
        <w:t>a</w:t>
      </w:r>
      <w:r w:rsidRPr="00885BB9">
        <w:rPr>
          <w:rFonts w:cs="Times New Roman"/>
          <w:b/>
          <w:bCs/>
          <w:sz w:val="20"/>
          <w:szCs w:val="20"/>
        </w:rPr>
        <w:t>.</w:t>
      </w:r>
    </w:p>
    <w:tbl>
      <w:tblPr>
        <w:tblStyle w:val="a7"/>
        <w:tblW w:w="499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8"/>
        <w:gridCol w:w="1305"/>
        <w:gridCol w:w="1390"/>
        <w:gridCol w:w="1390"/>
        <w:gridCol w:w="1390"/>
        <w:gridCol w:w="1390"/>
        <w:gridCol w:w="1019"/>
        <w:gridCol w:w="1022"/>
        <w:gridCol w:w="1022"/>
        <w:gridCol w:w="985"/>
        <w:gridCol w:w="994"/>
      </w:tblGrid>
      <w:tr w:rsidR="00885BB9" w:rsidRPr="00885BB9" w14:paraId="24B8FAE3" w14:textId="77777777" w:rsidTr="00682AC3">
        <w:tc>
          <w:tcPr>
            <w:tcW w:w="734" w:type="pct"/>
            <w:vMerge w:val="restart"/>
            <w:vAlign w:val="center"/>
          </w:tcPr>
          <w:p w14:paraId="3A317C30" w14:textId="77777777" w:rsidR="00885BB9" w:rsidRPr="00885BB9" w:rsidRDefault="00885BB9" w:rsidP="00682AC3">
            <w:pPr>
              <w:jc w:val="left"/>
              <w:rPr>
                <w:rFonts w:cs="Times New Roman"/>
                <w:sz w:val="20"/>
                <w:szCs w:val="20"/>
              </w:rPr>
            </w:pPr>
            <w:bookmarkStart w:id="0" w:name="_Hlk21508487"/>
            <w:r w:rsidRPr="00885BB9">
              <w:rPr>
                <w:rFonts w:cs="Times New Roman"/>
                <w:b/>
                <w:bCs/>
                <w:sz w:val="20"/>
                <w:szCs w:val="20"/>
              </w:rPr>
              <w:t>Baseline psychosocial status</w:t>
            </w:r>
          </w:p>
        </w:tc>
        <w:tc>
          <w:tcPr>
            <w:tcW w:w="4266" w:type="pct"/>
            <w:gridSpan w:val="10"/>
            <w:tcBorders>
              <w:bottom w:val="single" w:sz="4" w:space="0" w:color="auto"/>
            </w:tcBorders>
          </w:tcPr>
          <w:p w14:paraId="1775FEB4" w14:textId="58896BA5" w:rsidR="00885BB9" w:rsidRPr="00885BB9" w:rsidRDefault="00885BB9" w:rsidP="00682AC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885BB9">
              <w:rPr>
                <w:rFonts w:cs="Times New Roman"/>
                <w:b/>
                <w:bCs/>
                <w:sz w:val="20"/>
                <w:szCs w:val="20"/>
              </w:rPr>
              <w:t>HRQoL</w:t>
            </w:r>
            <w:proofErr w:type="spellEnd"/>
            <w:r w:rsidRPr="00885BB9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="00360522">
              <w:rPr>
                <w:rFonts w:cs="Times New Roman"/>
                <w:b/>
                <w:bCs/>
                <w:sz w:val="20"/>
                <w:szCs w:val="20"/>
              </w:rPr>
              <w:t>domain</w:t>
            </w:r>
          </w:p>
        </w:tc>
      </w:tr>
      <w:tr w:rsidR="00885BB9" w:rsidRPr="00885BB9" w14:paraId="236DF7C4" w14:textId="77777777" w:rsidTr="00682AC3">
        <w:tc>
          <w:tcPr>
            <w:tcW w:w="734" w:type="pct"/>
            <w:vMerge/>
            <w:tcBorders>
              <w:bottom w:val="single" w:sz="4" w:space="0" w:color="auto"/>
            </w:tcBorders>
            <w:vAlign w:val="center"/>
          </w:tcPr>
          <w:p w14:paraId="677D927B" w14:textId="77777777" w:rsidR="00885BB9" w:rsidRPr="00885BB9" w:rsidRDefault="00885BB9" w:rsidP="00682AC3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9657A" w14:textId="77777777" w:rsidR="00885BB9" w:rsidRPr="00885BB9" w:rsidRDefault="00885BB9" w:rsidP="00682AC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General health perception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6EFA3" w14:textId="77777777" w:rsidR="00885BB9" w:rsidRPr="00885BB9" w:rsidRDefault="00885BB9" w:rsidP="00682AC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Physical functioning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3EC6C" w14:textId="77777777" w:rsidR="00885BB9" w:rsidRPr="00885BB9" w:rsidRDefault="00885BB9" w:rsidP="00682AC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Role functioning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1CB84" w14:textId="77777777" w:rsidR="00885BB9" w:rsidRPr="00885BB9" w:rsidRDefault="00885BB9" w:rsidP="00682AC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Social functioning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97BEB" w14:textId="77777777" w:rsidR="00885BB9" w:rsidRPr="00885BB9" w:rsidRDefault="00885BB9" w:rsidP="00682AC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Cognitive functioning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3AE9A" w14:textId="77777777" w:rsidR="00885BB9" w:rsidRPr="00885BB9" w:rsidRDefault="00885BB9" w:rsidP="00682AC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Pain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E27AD" w14:textId="77777777" w:rsidR="00885BB9" w:rsidRPr="00885BB9" w:rsidRDefault="00885BB9" w:rsidP="00682AC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Mental health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520F7" w14:textId="77777777" w:rsidR="00885BB9" w:rsidRPr="00885BB9" w:rsidRDefault="00885BB9" w:rsidP="00682AC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Validity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E8D28" w14:textId="77777777" w:rsidR="00885BB9" w:rsidRPr="00885BB9" w:rsidRDefault="00885BB9" w:rsidP="00682AC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Health distress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A00CF" w14:textId="77777777" w:rsidR="00885BB9" w:rsidRPr="00885BB9" w:rsidRDefault="00885BB9" w:rsidP="00682AC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Quality of life</w:t>
            </w:r>
          </w:p>
        </w:tc>
      </w:tr>
      <w:tr w:rsidR="00885BB9" w:rsidRPr="00885BB9" w14:paraId="6418A02B" w14:textId="77777777" w:rsidTr="00682AC3">
        <w:tc>
          <w:tcPr>
            <w:tcW w:w="734" w:type="pct"/>
            <w:tcBorders>
              <w:top w:val="single" w:sz="4" w:space="0" w:color="auto"/>
              <w:bottom w:val="nil"/>
            </w:tcBorders>
          </w:tcPr>
          <w:p w14:paraId="4CC6E9A0" w14:textId="77777777" w:rsidR="00885BB9" w:rsidRPr="00885BB9" w:rsidRDefault="00885BB9" w:rsidP="00682AC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85BB9">
              <w:rPr>
                <w:rFonts w:cs="Times New Roman"/>
                <w:b/>
                <w:bCs/>
                <w:sz w:val="20"/>
                <w:szCs w:val="20"/>
              </w:rPr>
              <w:t>Depression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</w:tcPr>
          <w:p w14:paraId="05FD8DA6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</w:tcPr>
          <w:p w14:paraId="6B2FC9B5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</w:tcPr>
          <w:p w14:paraId="235A0BA2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</w:tcPr>
          <w:p w14:paraId="507D0876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</w:tcPr>
          <w:p w14:paraId="67BA8310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</w:tcPr>
          <w:p w14:paraId="7942E1BD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15DB0334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0E1698F7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nil"/>
            </w:tcBorders>
          </w:tcPr>
          <w:p w14:paraId="13F7029E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</w:tcPr>
          <w:p w14:paraId="062C146F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85BB9" w:rsidRPr="00885BB9" w14:paraId="21C7E02C" w14:textId="77777777" w:rsidTr="00682AC3">
        <w:tc>
          <w:tcPr>
            <w:tcW w:w="734" w:type="pct"/>
            <w:tcBorders>
              <w:top w:val="nil"/>
              <w:bottom w:val="nil"/>
            </w:tcBorders>
          </w:tcPr>
          <w:p w14:paraId="1FC57427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468" w:type="pct"/>
            <w:tcBorders>
              <w:top w:val="nil"/>
              <w:bottom w:val="nil"/>
            </w:tcBorders>
          </w:tcPr>
          <w:p w14:paraId="7505D089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498" w:type="pct"/>
            <w:tcBorders>
              <w:top w:val="nil"/>
              <w:bottom w:val="nil"/>
            </w:tcBorders>
          </w:tcPr>
          <w:p w14:paraId="7B1E05D6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498" w:type="pct"/>
            <w:tcBorders>
              <w:top w:val="nil"/>
              <w:bottom w:val="nil"/>
            </w:tcBorders>
          </w:tcPr>
          <w:p w14:paraId="49D2DC80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498" w:type="pct"/>
            <w:tcBorders>
              <w:top w:val="nil"/>
              <w:bottom w:val="nil"/>
            </w:tcBorders>
          </w:tcPr>
          <w:p w14:paraId="3961FAC9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498" w:type="pct"/>
            <w:tcBorders>
              <w:top w:val="nil"/>
              <w:bottom w:val="nil"/>
            </w:tcBorders>
          </w:tcPr>
          <w:p w14:paraId="7EDEB427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40B232C8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0F52EAD1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7B070454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573DF164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56" w:type="pct"/>
            <w:tcBorders>
              <w:top w:val="nil"/>
              <w:bottom w:val="nil"/>
            </w:tcBorders>
          </w:tcPr>
          <w:p w14:paraId="7E62724D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Ref</w:t>
            </w:r>
          </w:p>
        </w:tc>
      </w:tr>
      <w:tr w:rsidR="00885BB9" w:rsidRPr="00885BB9" w14:paraId="7445005C" w14:textId="77777777" w:rsidTr="00682AC3">
        <w:tc>
          <w:tcPr>
            <w:tcW w:w="734" w:type="pct"/>
            <w:tcBorders>
              <w:top w:val="nil"/>
              <w:bottom w:val="nil"/>
            </w:tcBorders>
          </w:tcPr>
          <w:p w14:paraId="0BEFB68E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468" w:type="pct"/>
            <w:tcBorders>
              <w:top w:val="nil"/>
              <w:bottom w:val="nil"/>
            </w:tcBorders>
          </w:tcPr>
          <w:p w14:paraId="063B0C67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0.29</w:t>
            </w:r>
          </w:p>
        </w:tc>
        <w:tc>
          <w:tcPr>
            <w:tcW w:w="498" w:type="pct"/>
            <w:tcBorders>
              <w:top w:val="nil"/>
              <w:bottom w:val="nil"/>
            </w:tcBorders>
          </w:tcPr>
          <w:p w14:paraId="22578258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1.10</w:t>
            </w:r>
          </w:p>
        </w:tc>
        <w:tc>
          <w:tcPr>
            <w:tcW w:w="498" w:type="pct"/>
            <w:tcBorders>
              <w:top w:val="nil"/>
              <w:bottom w:val="nil"/>
            </w:tcBorders>
          </w:tcPr>
          <w:p w14:paraId="123022EB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2.70</w:t>
            </w:r>
          </w:p>
        </w:tc>
        <w:tc>
          <w:tcPr>
            <w:tcW w:w="498" w:type="pct"/>
            <w:tcBorders>
              <w:top w:val="nil"/>
              <w:bottom w:val="nil"/>
            </w:tcBorders>
          </w:tcPr>
          <w:p w14:paraId="5BB846A5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498" w:type="pct"/>
            <w:tcBorders>
              <w:top w:val="nil"/>
              <w:bottom w:val="nil"/>
            </w:tcBorders>
          </w:tcPr>
          <w:p w14:paraId="477B0766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0.67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55D7BDA1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0.45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5092A0B4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1.73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242C03B7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479753A7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356" w:type="pct"/>
            <w:tcBorders>
              <w:top w:val="nil"/>
              <w:bottom w:val="nil"/>
            </w:tcBorders>
          </w:tcPr>
          <w:p w14:paraId="13711526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1.54</w:t>
            </w:r>
          </w:p>
        </w:tc>
      </w:tr>
      <w:tr w:rsidR="00885BB9" w:rsidRPr="00885BB9" w14:paraId="59A8054F" w14:textId="77777777" w:rsidTr="00682AC3">
        <w:tc>
          <w:tcPr>
            <w:tcW w:w="734" w:type="pct"/>
            <w:tcBorders>
              <w:top w:val="nil"/>
              <w:bottom w:val="nil"/>
            </w:tcBorders>
          </w:tcPr>
          <w:p w14:paraId="162BB40C" w14:textId="77777777" w:rsidR="00885BB9" w:rsidRPr="00885BB9" w:rsidRDefault="00885BB9" w:rsidP="00682AC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85BB9">
              <w:rPr>
                <w:rFonts w:cs="Times New Roman"/>
                <w:b/>
                <w:bCs/>
                <w:sz w:val="20"/>
                <w:szCs w:val="20"/>
              </w:rPr>
              <w:t>Stress</w:t>
            </w:r>
          </w:p>
        </w:tc>
        <w:tc>
          <w:tcPr>
            <w:tcW w:w="468" w:type="pct"/>
            <w:tcBorders>
              <w:top w:val="nil"/>
              <w:bottom w:val="nil"/>
            </w:tcBorders>
          </w:tcPr>
          <w:p w14:paraId="25A6F61F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0.15</w:t>
            </w:r>
            <w:r w:rsidRPr="00885BB9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98" w:type="pct"/>
            <w:tcBorders>
              <w:top w:val="nil"/>
              <w:bottom w:val="nil"/>
            </w:tcBorders>
          </w:tcPr>
          <w:p w14:paraId="113CBADD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0.04</w:t>
            </w:r>
          </w:p>
        </w:tc>
        <w:tc>
          <w:tcPr>
            <w:tcW w:w="498" w:type="pct"/>
            <w:tcBorders>
              <w:top w:val="nil"/>
              <w:bottom w:val="nil"/>
            </w:tcBorders>
          </w:tcPr>
          <w:p w14:paraId="61D95B38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0.20</w:t>
            </w:r>
            <w:r w:rsidRPr="00885BB9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98" w:type="pct"/>
            <w:tcBorders>
              <w:top w:val="nil"/>
              <w:bottom w:val="nil"/>
            </w:tcBorders>
          </w:tcPr>
          <w:p w14:paraId="6A8D5041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0.16</w:t>
            </w:r>
          </w:p>
        </w:tc>
        <w:tc>
          <w:tcPr>
            <w:tcW w:w="498" w:type="pct"/>
            <w:tcBorders>
              <w:top w:val="nil"/>
              <w:bottom w:val="nil"/>
            </w:tcBorders>
          </w:tcPr>
          <w:p w14:paraId="4A4CB072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0.17</w:t>
            </w:r>
            <w:r w:rsidRPr="00885BB9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7B19CF4A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0.13</w:t>
            </w:r>
            <w:r w:rsidRPr="00885BB9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28324DD5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0.25</w:t>
            </w:r>
            <w:r w:rsidRPr="00885BB9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2CE0B946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0.18</w:t>
            </w:r>
            <w:r w:rsidRPr="00885BB9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4430848D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0.26</w:t>
            </w:r>
            <w:r w:rsidRPr="00885BB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6" w:type="pct"/>
            <w:tcBorders>
              <w:top w:val="nil"/>
              <w:bottom w:val="nil"/>
            </w:tcBorders>
          </w:tcPr>
          <w:p w14:paraId="1459F210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0.19</w:t>
            </w:r>
            <w:r w:rsidRPr="00885BB9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885BB9" w:rsidRPr="00885BB9" w14:paraId="7161BD03" w14:textId="77777777" w:rsidTr="00682AC3">
        <w:tc>
          <w:tcPr>
            <w:tcW w:w="734" w:type="pct"/>
            <w:tcBorders>
              <w:top w:val="nil"/>
              <w:bottom w:val="single" w:sz="4" w:space="0" w:color="auto"/>
            </w:tcBorders>
          </w:tcPr>
          <w:p w14:paraId="1DE09C11" w14:textId="77777777" w:rsidR="00885BB9" w:rsidRPr="00885BB9" w:rsidRDefault="00885BB9" w:rsidP="00682AC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85BB9">
              <w:rPr>
                <w:rFonts w:cs="Times New Roman"/>
                <w:b/>
                <w:bCs/>
                <w:sz w:val="20"/>
                <w:szCs w:val="20"/>
              </w:rPr>
              <w:t>Social support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</w:tcPr>
          <w:p w14:paraId="4CCFEF06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0.163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</w:tcPr>
          <w:p w14:paraId="60119185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</w:tcPr>
          <w:p w14:paraId="1D087B14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</w:tcPr>
          <w:p w14:paraId="696666FC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</w:tcPr>
          <w:p w14:paraId="1889BEA5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0.22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</w:tcPr>
          <w:p w14:paraId="77638566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40018281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14F870CC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</w:tcPr>
          <w:p w14:paraId="1A0C0519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0.30</w:t>
            </w:r>
            <w:r w:rsidRPr="00885BB9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</w:tcPr>
          <w:p w14:paraId="5A2C5264" w14:textId="77777777" w:rsidR="00885BB9" w:rsidRPr="00885BB9" w:rsidRDefault="00885BB9" w:rsidP="00682AC3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0.05</w:t>
            </w:r>
          </w:p>
        </w:tc>
      </w:tr>
    </w:tbl>
    <w:bookmarkEnd w:id="0"/>
    <w:p w14:paraId="1E57CE0F" w14:textId="77777777" w:rsidR="0033364A" w:rsidRPr="0033364A" w:rsidRDefault="0033364A" w:rsidP="0033364A">
      <w:pPr>
        <w:rPr>
          <w:bCs/>
          <w:sz w:val="20"/>
          <w:szCs w:val="20"/>
        </w:rPr>
      </w:pPr>
      <w:proofErr w:type="spellStart"/>
      <w:r w:rsidRPr="0033364A">
        <w:rPr>
          <w:bCs/>
          <w:i/>
          <w:sz w:val="20"/>
          <w:szCs w:val="20"/>
          <w:vertAlign w:val="superscript"/>
        </w:rPr>
        <w:t>a</w:t>
      </w:r>
      <w:proofErr w:type="spellEnd"/>
      <w:r w:rsidRPr="0033364A">
        <w:rPr>
          <w:bCs/>
          <w:i/>
          <w:sz w:val="20"/>
          <w:szCs w:val="20"/>
          <w:vertAlign w:val="superscript"/>
        </w:rPr>
        <w:t xml:space="preserve"> </w:t>
      </w:r>
      <w:r w:rsidRPr="0033364A">
        <w:rPr>
          <w:bCs/>
          <w:sz w:val="20"/>
          <w:szCs w:val="20"/>
        </w:rPr>
        <w:t>All models were adjusted for baseline age, gender, marital status, household registration, education, employment status, monthly income, HIV transmission, CD4 counts and symptoms, as well as ART status at follow-up.</w:t>
      </w:r>
    </w:p>
    <w:p w14:paraId="364CFAC4" w14:textId="77777777" w:rsidR="00885BB9" w:rsidRPr="0033364A" w:rsidRDefault="00885BB9">
      <w:pPr>
        <w:rPr>
          <w:b/>
        </w:rPr>
      </w:pPr>
    </w:p>
    <w:p w14:paraId="3A6A7BD7" w14:textId="77777777" w:rsidR="00885BB9" w:rsidRDefault="00885BB9">
      <w:pPr>
        <w:rPr>
          <w:b/>
        </w:rPr>
      </w:pPr>
    </w:p>
    <w:p w14:paraId="6C2382B4" w14:textId="77777777" w:rsidR="00885BB9" w:rsidRDefault="00885BB9">
      <w:pPr>
        <w:rPr>
          <w:b/>
        </w:rPr>
      </w:pPr>
    </w:p>
    <w:p w14:paraId="007ACE02" w14:textId="77777777" w:rsidR="00885BB9" w:rsidRDefault="00885BB9">
      <w:pPr>
        <w:rPr>
          <w:b/>
        </w:rPr>
      </w:pPr>
    </w:p>
    <w:p w14:paraId="1BADDF47" w14:textId="77777777" w:rsidR="00885BB9" w:rsidRDefault="00885BB9">
      <w:pPr>
        <w:rPr>
          <w:b/>
        </w:rPr>
      </w:pPr>
    </w:p>
    <w:p w14:paraId="67364A8B" w14:textId="77777777" w:rsidR="00885BB9" w:rsidRDefault="00885BB9">
      <w:pPr>
        <w:rPr>
          <w:b/>
        </w:rPr>
      </w:pPr>
    </w:p>
    <w:p w14:paraId="4D5D2308" w14:textId="77777777" w:rsidR="00885BB9" w:rsidRDefault="00885BB9">
      <w:pPr>
        <w:rPr>
          <w:b/>
        </w:rPr>
      </w:pPr>
    </w:p>
    <w:p w14:paraId="221D5268" w14:textId="77777777" w:rsidR="00885BB9" w:rsidRDefault="00885BB9">
      <w:pPr>
        <w:rPr>
          <w:b/>
        </w:rPr>
      </w:pPr>
    </w:p>
    <w:p w14:paraId="471B361C" w14:textId="77777777" w:rsidR="00885BB9" w:rsidRDefault="00885BB9">
      <w:pPr>
        <w:rPr>
          <w:b/>
        </w:rPr>
      </w:pPr>
    </w:p>
    <w:p w14:paraId="2D1F8851" w14:textId="77777777" w:rsidR="00885BB9" w:rsidRDefault="00885BB9">
      <w:pPr>
        <w:rPr>
          <w:b/>
        </w:rPr>
      </w:pPr>
    </w:p>
    <w:p w14:paraId="51C0E2F7" w14:textId="77777777" w:rsidR="00885BB9" w:rsidRDefault="00885BB9">
      <w:pPr>
        <w:rPr>
          <w:b/>
        </w:rPr>
      </w:pPr>
    </w:p>
    <w:p w14:paraId="1B560B50" w14:textId="77777777" w:rsidR="00885BB9" w:rsidRDefault="00885BB9">
      <w:pPr>
        <w:rPr>
          <w:b/>
        </w:rPr>
      </w:pPr>
    </w:p>
    <w:p w14:paraId="51487763" w14:textId="77777777" w:rsidR="00885BB9" w:rsidRDefault="00885BB9">
      <w:pPr>
        <w:rPr>
          <w:b/>
        </w:rPr>
      </w:pPr>
    </w:p>
    <w:p w14:paraId="2C30E449" w14:textId="77777777" w:rsidR="00885BB9" w:rsidRDefault="00885BB9">
      <w:pPr>
        <w:rPr>
          <w:b/>
        </w:rPr>
      </w:pPr>
    </w:p>
    <w:p w14:paraId="5CAF37ED" w14:textId="77777777" w:rsidR="00885BB9" w:rsidRDefault="00885BB9">
      <w:pPr>
        <w:rPr>
          <w:b/>
        </w:rPr>
      </w:pPr>
    </w:p>
    <w:p w14:paraId="56D15D6C" w14:textId="77777777" w:rsidR="00885BB9" w:rsidRDefault="00885BB9">
      <w:pPr>
        <w:rPr>
          <w:b/>
        </w:rPr>
      </w:pPr>
    </w:p>
    <w:p w14:paraId="662D4FD8" w14:textId="77777777" w:rsidR="00885BB9" w:rsidRDefault="00885BB9">
      <w:pPr>
        <w:rPr>
          <w:b/>
        </w:rPr>
      </w:pPr>
    </w:p>
    <w:p w14:paraId="47BF5045" w14:textId="7256E941" w:rsidR="00DF60D9" w:rsidRPr="00885BB9" w:rsidRDefault="00885BB9">
      <w:pPr>
        <w:rPr>
          <w:b/>
          <w:bCs/>
          <w:sz w:val="20"/>
          <w:szCs w:val="20"/>
        </w:rPr>
      </w:pPr>
      <w:r w:rsidRPr="00885BB9">
        <w:rPr>
          <w:b/>
          <w:sz w:val="20"/>
          <w:szCs w:val="20"/>
        </w:rPr>
        <w:t xml:space="preserve">Supplementary Table B: The effect of changes in </w:t>
      </w:r>
      <w:r w:rsidRPr="00885BB9">
        <w:rPr>
          <w:b/>
          <w:bCs/>
          <w:sz w:val="20"/>
          <w:szCs w:val="20"/>
        </w:rPr>
        <w:t xml:space="preserve">psychosocial status on each of the 10 </w:t>
      </w:r>
      <w:proofErr w:type="spellStart"/>
      <w:r w:rsidRPr="00885BB9">
        <w:rPr>
          <w:b/>
          <w:bCs/>
          <w:sz w:val="20"/>
          <w:szCs w:val="20"/>
        </w:rPr>
        <w:t>HRQoL</w:t>
      </w:r>
      <w:proofErr w:type="spellEnd"/>
      <w:r w:rsidRPr="00885BB9">
        <w:rPr>
          <w:b/>
          <w:bCs/>
          <w:sz w:val="20"/>
          <w:szCs w:val="20"/>
        </w:rPr>
        <w:t xml:space="preserve"> domains at </w:t>
      </w:r>
      <w:proofErr w:type="gramStart"/>
      <w:r w:rsidRPr="00885BB9">
        <w:rPr>
          <w:b/>
          <w:bCs/>
          <w:sz w:val="20"/>
          <w:szCs w:val="20"/>
        </w:rPr>
        <w:t>1 year</w:t>
      </w:r>
      <w:proofErr w:type="gramEnd"/>
      <w:r w:rsidR="0033364A">
        <w:rPr>
          <w:b/>
          <w:bCs/>
          <w:sz w:val="20"/>
          <w:szCs w:val="20"/>
        </w:rPr>
        <w:t xml:space="preserve"> </w:t>
      </w:r>
      <w:r w:rsidR="0033364A" w:rsidRPr="0033364A">
        <w:rPr>
          <w:b/>
          <w:bCs/>
          <w:sz w:val="20"/>
          <w:szCs w:val="20"/>
          <w:vertAlign w:val="superscript"/>
        </w:rPr>
        <w:t>a</w:t>
      </w:r>
      <w:r w:rsidRPr="00885BB9">
        <w:rPr>
          <w:b/>
          <w:bCs/>
          <w:sz w:val="20"/>
          <w:szCs w:val="20"/>
        </w:rPr>
        <w:t>.</w:t>
      </w:r>
    </w:p>
    <w:tbl>
      <w:tblPr>
        <w:tblStyle w:val="a7"/>
        <w:tblW w:w="512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7"/>
        <w:gridCol w:w="1417"/>
        <w:gridCol w:w="1415"/>
        <w:gridCol w:w="1417"/>
        <w:gridCol w:w="1409"/>
        <w:gridCol w:w="1140"/>
        <w:gridCol w:w="1131"/>
        <w:gridCol w:w="1134"/>
        <w:gridCol w:w="1140"/>
        <w:gridCol w:w="1137"/>
      </w:tblGrid>
      <w:tr w:rsidR="002268CD" w:rsidRPr="00885BB9" w14:paraId="75E61B25" w14:textId="77777777" w:rsidTr="00236585">
        <w:tc>
          <w:tcPr>
            <w:tcW w:w="594" w:type="pct"/>
            <w:vMerge w:val="restart"/>
            <w:vAlign w:val="center"/>
          </w:tcPr>
          <w:p w14:paraId="3A49CE61" w14:textId="4DA5B45A" w:rsidR="009A1B7E" w:rsidRPr="00885BB9" w:rsidRDefault="00DF60D9" w:rsidP="004D33C4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b/>
                <w:bCs/>
                <w:sz w:val="20"/>
                <w:szCs w:val="20"/>
              </w:rPr>
              <w:t>Changes in</w:t>
            </w:r>
            <w:r w:rsidR="009A1B7E" w:rsidRPr="00885BB9">
              <w:rPr>
                <w:rFonts w:cs="Times New Roman"/>
                <w:b/>
                <w:bCs/>
                <w:sz w:val="20"/>
                <w:szCs w:val="20"/>
              </w:rPr>
              <w:t xml:space="preserve"> psychosocial status</w:t>
            </w:r>
          </w:p>
        </w:tc>
        <w:tc>
          <w:tcPr>
            <w:tcW w:w="4406" w:type="pct"/>
            <w:gridSpan w:val="10"/>
            <w:tcBorders>
              <w:bottom w:val="single" w:sz="4" w:space="0" w:color="auto"/>
            </w:tcBorders>
          </w:tcPr>
          <w:p w14:paraId="3C7F2CCA" w14:textId="4EC40E77" w:rsidR="009A1B7E" w:rsidRPr="00885BB9" w:rsidRDefault="009A1B7E" w:rsidP="004D33C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885BB9">
              <w:rPr>
                <w:rFonts w:cs="Times New Roman"/>
                <w:b/>
                <w:bCs/>
                <w:sz w:val="20"/>
                <w:szCs w:val="20"/>
              </w:rPr>
              <w:t>HRQoL</w:t>
            </w:r>
            <w:proofErr w:type="spellEnd"/>
            <w:r w:rsidRPr="00885BB9">
              <w:rPr>
                <w:rFonts w:cs="Times New Roman"/>
                <w:b/>
                <w:bCs/>
                <w:sz w:val="20"/>
                <w:szCs w:val="20"/>
              </w:rPr>
              <w:t xml:space="preserve"> d</w:t>
            </w:r>
            <w:r w:rsidR="00360522">
              <w:rPr>
                <w:rFonts w:cs="Times New Roman"/>
                <w:b/>
                <w:bCs/>
                <w:sz w:val="20"/>
                <w:szCs w:val="20"/>
              </w:rPr>
              <w:t>omain</w:t>
            </w:r>
          </w:p>
        </w:tc>
      </w:tr>
      <w:tr w:rsidR="00363FF6" w:rsidRPr="00885BB9" w14:paraId="24F362D3" w14:textId="77777777" w:rsidTr="0033364A">
        <w:tc>
          <w:tcPr>
            <w:tcW w:w="594" w:type="pct"/>
            <w:vMerge/>
            <w:tcBorders>
              <w:bottom w:val="single" w:sz="4" w:space="0" w:color="auto"/>
            </w:tcBorders>
            <w:vAlign w:val="center"/>
          </w:tcPr>
          <w:p w14:paraId="17AC4B83" w14:textId="77777777" w:rsidR="009A1B7E" w:rsidRPr="00885BB9" w:rsidRDefault="009A1B7E" w:rsidP="004D33C4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997D0" w14:textId="77777777" w:rsidR="009A1B7E" w:rsidRPr="00885BB9" w:rsidRDefault="009A1B7E" w:rsidP="00AB77A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General health perception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1DB63" w14:textId="77777777" w:rsidR="009A1B7E" w:rsidRPr="00885BB9" w:rsidRDefault="009A1B7E" w:rsidP="00AB77A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Physical functioning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A09C1" w14:textId="77777777" w:rsidR="009A1B7E" w:rsidRPr="00885BB9" w:rsidRDefault="009A1B7E" w:rsidP="00AB77A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Role functi</w:t>
            </w:r>
            <w:bookmarkStart w:id="1" w:name="_GoBack"/>
            <w:bookmarkEnd w:id="1"/>
            <w:r w:rsidRPr="00885BB9">
              <w:rPr>
                <w:rFonts w:cs="Times New Roman"/>
                <w:sz w:val="20"/>
                <w:szCs w:val="20"/>
              </w:rPr>
              <w:t>oning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51213" w14:textId="77777777" w:rsidR="009A1B7E" w:rsidRPr="00885BB9" w:rsidRDefault="009A1B7E" w:rsidP="00AB77A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Social functioning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3237E" w14:textId="77777777" w:rsidR="009A1B7E" w:rsidRPr="00885BB9" w:rsidRDefault="009A1B7E" w:rsidP="00AB77A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Cognitive functioning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56247" w14:textId="77777777" w:rsidR="009A1B7E" w:rsidRPr="00885BB9" w:rsidRDefault="009A1B7E" w:rsidP="00AB77A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Pain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81EE6" w14:textId="77777777" w:rsidR="009A1B7E" w:rsidRPr="00885BB9" w:rsidRDefault="009A1B7E" w:rsidP="00AB77A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Mental health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646FB" w14:textId="77777777" w:rsidR="009A1B7E" w:rsidRPr="00885BB9" w:rsidRDefault="009A1B7E" w:rsidP="00AB77A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Validity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DD476" w14:textId="77777777" w:rsidR="009A1B7E" w:rsidRPr="00885BB9" w:rsidRDefault="009A1B7E" w:rsidP="00AB77A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Health distress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CA56E" w14:textId="77777777" w:rsidR="009A1B7E" w:rsidRPr="00885BB9" w:rsidRDefault="009A1B7E" w:rsidP="00AB77A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Quality of life</w:t>
            </w:r>
          </w:p>
        </w:tc>
      </w:tr>
      <w:tr w:rsidR="00236585" w:rsidRPr="00885BB9" w14:paraId="42795E96" w14:textId="77777777" w:rsidTr="0033364A"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307DA" w14:textId="77777777" w:rsidR="009A1B7E" w:rsidRPr="00885BB9" w:rsidRDefault="009A1B7E" w:rsidP="004D33C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85BB9">
              <w:rPr>
                <w:rFonts w:cs="Times New Roman"/>
                <w:b/>
                <w:sz w:val="20"/>
                <w:szCs w:val="20"/>
              </w:rPr>
              <w:t>Depression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F10FCF" w14:textId="77777777" w:rsidR="009A1B7E" w:rsidRPr="00885BB9" w:rsidRDefault="009A1B7E" w:rsidP="00AB77A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85B54" w14:textId="77777777" w:rsidR="009A1B7E" w:rsidRPr="00885BB9" w:rsidRDefault="009A1B7E" w:rsidP="00AB77A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D48B44" w14:textId="77777777" w:rsidR="009A1B7E" w:rsidRPr="00885BB9" w:rsidRDefault="009A1B7E" w:rsidP="00AB77A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FA32B" w14:textId="77777777" w:rsidR="009A1B7E" w:rsidRPr="00885BB9" w:rsidRDefault="009A1B7E" w:rsidP="00AB77A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37EF1" w14:textId="77777777" w:rsidR="009A1B7E" w:rsidRPr="00885BB9" w:rsidRDefault="009A1B7E" w:rsidP="00AB77A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9A09E" w14:textId="77777777" w:rsidR="009A1B7E" w:rsidRPr="00885BB9" w:rsidRDefault="009A1B7E" w:rsidP="00AB77A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3A8A9" w14:textId="77777777" w:rsidR="009A1B7E" w:rsidRPr="00885BB9" w:rsidRDefault="009A1B7E" w:rsidP="00AB77A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A3E5F" w14:textId="77777777" w:rsidR="009A1B7E" w:rsidRPr="00885BB9" w:rsidRDefault="009A1B7E" w:rsidP="00AB77A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7C0B0" w14:textId="77777777" w:rsidR="009A1B7E" w:rsidRPr="00885BB9" w:rsidRDefault="009A1B7E" w:rsidP="00AB77A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81BA4" w14:textId="77777777" w:rsidR="009A1B7E" w:rsidRPr="00885BB9" w:rsidRDefault="009A1B7E" w:rsidP="00AB77A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36585" w:rsidRPr="00885BB9" w14:paraId="5E183E73" w14:textId="77777777" w:rsidTr="0033364A"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52E6BA5" w14:textId="35D141F2" w:rsidR="008A3198" w:rsidRPr="00885BB9" w:rsidRDefault="008A3198" w:rsidP="008A3198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Neve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20E479E7" w14:textId="77777777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7825480A" w14:textId="77777777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49499F85" w14:textId="77777777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28797CC5" w14:textId="77777777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57B46808" w14:textId="77777777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F07EC46" w14:textId="77777777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2E000C74" w14:textId="77777777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52EA7B82" w14:textId="77777777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890FB01" w14:textId="77777777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CFA017F" w14:textId="69E95098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Ref</w:t>
            </w:r>
          </w:p>
        </w:tc>
      </w:tr>
      <w:tr w:rsidR="00236585" w:rsidRPr="00885BB9" w14:paraId="39BDCCB1" w14:textId="77777777" w:rsidTr="0033364A"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6320AF65" w14:textId="4B8C310B" w:rsidR="008A3198" w:rsidRPr="00885BB9" w:rsidRDefault="008A3198" w:rsidP="008A3198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Recovere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7F5ABED" w14:textId="471CE580" w:rsidR="008A3198" w:rsidRPr="00885BB9" w:rsidRDefault="002268CD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1.2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26D19511" w14:textId="06C2408C" w:rsidR="008A3198" w:rsidRPr="00885BB9" w:rsidRDefault="006C35E9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2.4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51506B4A" w14:textId="75B457CA" w:rsidR="008A3198" w:rsidRPr="00885BB9" w:rsidRDefault="006C35E9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3.4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1530E5FA" w14:textId="09641B14" w:rsidR="008A3198" w:rsidRPr="00885BB9" w:rsidRDefault="006C35E9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2.0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0FF37779" w14:textId="21B07131" w:rsidR="008A3198" w:rsidRPr="00885BB9" w:rsidRDefault="006C35E9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A3B13A9" w14:textId="63CDBCDC" w:rsidR="008A3198" w:rsidRPr="00885BB9" w:rsidRDefault="00AB77A5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2.0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176DDE70" w14:textId="4006E30B" w:rsidR="008A3198" w:rsidRPr="00885BB9" w:rsidRDefault="00AB77A5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4.85</w:t>
            </w:r>
            <w:r w:rsidRPr="00885BB9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6CFB3053" w14:textId="08846637" w:rsidR="008A3198" w:rsidRPr="00885BB9" w:rsidRDefault="00AB77A5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2.3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B79BE7C" w14:textId="48029DFE" w:rsidR="008A3198" w:rsidRPr="00885BB9" w:rsidRDefault="00AB77A5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3.2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088D8F44" w14:textId="36C5D4B9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0.55</w:t>
            </w:r>
          </w:p>
        </w:tc>
      </w:tr>
      <w:tr w:rsidR="00236585" w:rsidRPr="00885BB9" w14:paraId="73F41887" w14:textId="77777777" w:rsidTr="0033364A"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162637D" w14:textId="5716AF6B" w:rsidR="008A3198" w:rsidRPr="00885BB9" w:rsidRDefault="008A3198" w:rsidP="008A3198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New-onset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68F8D4C" w14:textId="61AF40DC" w:rsidR="008A3198" w:rsidRPr="00885BB9" w:rsidRDefault="002268CD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11.5</w:t>
            </w:r>
            <w:r w:rsidRPr="00885BB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7C2C831C" w14:textId="6343B08D" w:rsidR="008A3198" w:rsidRPr="00885BB9" w:rsidRDefault="006C35E9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10.89</w:t>
            </w:r>
            <w:r w:rsidRPr="00885BB9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52AEB598" w14:textId="4487958A" w:rsidR="008A3198" w:rsidRPr="00885BB9" w:rsidRDefault="006C35E9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16.20</w:t>
            </w:r>
            <w:r w:rsidRPr="00885BB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13795BC4" w14:textId="31DDF455" w:rsidR="008A3198" w:rsidRPr="00885BB9" w:rsidRDefault="006C35E9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21.18</w:t>
            </w:r>
            <w:r w:rsidRPr="00885BB9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31C235FC" w14:textId="4342DFFA" w:rsidR="008A3198" w:rsidRPr="00885BB9" w:rsidRDefault="006C35E9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10.49</w:t>
            </w:r>
            <w:r w:rsidRPr="00885BB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29DDED7" w14:textId="4EF8332E" w:rsidR="008A3198" w:rsidRPr="00885BB9" w:rsidRDefault="00AB77A5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16.51</w:t>
            </w:r>
            <w:r w:rsidRPr="00885BB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7D7A8CDB" w14:textId="1B99F17B" w:rsidR="008A3198" w:rsidRPr="00885BB9" w:rsidRDefault="00AB77A5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16.73</w:t>
            </w:r>
            <w:r w:rsidRPr="00885BB9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617ABAF3" w14:textId="0E998BFB" w:rsidR="008A3198" w:rsidRPr="00885BB9" w:rsidRDefault="00AB77A5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18.89</w:t>
            </w:r>
            <w:r w:rsidRPr="00885BB9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C62E3C1" w14:textId="1D2982B9" w:rsidR="008A3198" w:rsidRPr="00885BB9" w:rsidRDefault="00AB77A5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16.25</w:t>
            </w:r>
            <w:r w:rsidRPr="00885BB9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8C83709" w14:textId="5E7EA08F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7.60</w:t>
            </w:r>
            <w:r w:rsidRPr="00885BB9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236585" w:rsidRPr="00885BB9" w14:paraId="75136441" w14:textId="77777777" w:rsidTr="0033364A"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765DDF16" w14:textId="66ED880E" w:rsidR="002268CD" w:rsidRPr="00885BB9" w:rsidRDefault="002268CD" w:rsidP="002268C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Persistent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0A444C80" w14:textId="7CBB33FC" w:rsidR="002268CD" w:rsidRPr="00885BB9" w:rsidRDefault="002268CD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17.77</w:t>
            </w:r>
            <w:r w:rsidRPr="00885BB9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79378790" w14:textId="78A168F0" w:rsidR="002268CD" w:rsidRPr="00885BB9" w:rsidRDefault="006C35E9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9.44</w:t>
            </w:r>
            <w:r w:rsidRPr="00885BB9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6258A0F0" w14:textId="03C3F180" w:rsidR="002268CD" w:rsidRPr="00885BB9" w:rsidRDefault="006C35E9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30.20</w:t>
            </w:r>
            <w:r w:rsidRPr="00885BB9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7D22FA50" w14:textId="6AA75E6A" w:rsidR="002268CD" w:rsidRPr="00885BB9" w:rsidRDefault="006C35E9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17.73</w:t>
            </w:r>
            <w:r w:rsidRPr="00885BB9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41E9DB2E" w14:textId="53FF3046" w:rsidR="002268CD" w:rsidRPr="00885BB9" w:rsidRDefault="006C35E9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21.85</w:t>
            </w:r>
            <w:r w:rsidRPr="00885BB9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38A40F6" w14:textId="2BCC7B1A" w:rsidR="002268CD" w:rsidRPr="00885BB9" w:rsidRDefault="00AB77A5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13.43</w:t>
            </w:r>
            <w:r w:rsidRPr="00885BB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29EB019F" w14:textId="369E250A" w:rsidR="002268CD" w:rsidRPr="00885BB9" w:rsidRDefault="00AB77A5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21.99</w:t>
            </w:r>
            <w:r w:rsidRPr="00885BB9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37AA0BF3" w14:textId="7A91828A" w:rsidR="002268CD" w:rsidRPr="00885BB9" w:rsidRDefault="00AB77A5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20.26</w:t>
            </w:r>
            <w:r w:rsidRPr="00885BB9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199454B" w14:textId="5C88A256" w:rsidR="002268CD" w:rsidRPr="00885BB9" w:rsidRDefault="00AB77A5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29.13</w:t>
            </w:r>
            <w:r w:rsidRPr="00885BB9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00403D2" w14:textId="55375CB7" w:rsidR="002268CD" w:rsidRPr="00885BB9" w:rsidRDefault="002268CD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13.16</w:t>
            </w:r>
            <w:r w:rsidRPr="00885BB9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63FF6" w:rsidRPr="00885BB9" w14:paraId="3BB649C0" w14:textId="77777777" w:rsidTr="0033364A"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33714492" w14:textId="7CB008E1" w:rsidR="008A3198" w:rsidRPr="00885BB9" w:rsidRDefault="008A3198" w:rsidP="008A3198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85BB9">
              <w:rPr>
                <w:rFonts w:cs="Times New Roman"/>
                <w:b/>
                <w:sz w:val="20"/>
                <w:szCs w:val="20"/>
              </w:rPr>
              <w:t>Stres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1B605F4C" w14:textId="77777777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5B349A4F" w14:textId="77777777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0C10AF48" w14:textId="77777777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772103D1" w14:textId="77777777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489C5EA3" w14:textId="77777777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1E77AD8" w14:textId="77777777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18606BF7" w14:textId="77777777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461A9EBF" w14:textId="77777777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648F230" w14:textId="77777777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77FC506" w14:textId="77777777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363FF6" w:rsidRPr="00885BB9" w14:paraId="2472B376" w14:textId="77777777" w:rsidTr="0033364A"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5B382B08" w14:textId="0646B4B6" w:rsidR="008A3198" w:rsidRPr="00885BB9" w:rsidRDefault="008A3198" w:rsidP="008A3198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Improve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14D7BB69" w14:textId="2962DCDB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333D5508" w14:textId="50BF86EA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52F3DBFD" w14:textId="0A131287" w:rsidR="008A3198" w:rsidRPr="00885BB9" w:rsidRDefault="008A3198" w:rsidP="00DA2094">
            <w:pPr>
              <w:ind w:firstLineChars="50" w:firstLine="100"/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704B48B5" w14:textId="5D9FBA03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33132C1" w14:textId="53AFF3FC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174D846" w14:textId="202FDDCB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A99DE2E" w14:textId="675C8704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5BED6200" w14:textId="63B48F39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CD58B4B" w14:textId="20E777B1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74D884C" w14:textId="46675896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Ref</w:t>
            </w:r>
          </w:p>
        </w:tc>
      </w:tr>
      <w:tr w:rsidR="00363FF6" w:rsidRPr="00885BB9" w14:paraId="2F323189" w14:textId="77777777" w:rsidTr="0033364A"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5F5B8643" w14:textId="7C4F2275" w:rsidR="008A3198" w:rsidRPr="00885BB9" w:rsidRDefault="008A3198" w:rsidP="008A3198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Unchange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553AB4B8" w14:textId="0AE3492D" w:rsidR="008A3198" w:rsidRPr="00885BB9" w:rsidRDefault="002268CD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3.5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4833E4C3" w14:textId="539DAC1C" w:rsidR="008A3198" w:rsidRPr="00885BB9" w:rsidRDefault="006C35E9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2.3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09DBF897" w14:textId="54381084" w:rsidR="008A3198" w:rsidRPr="00885BB9" w:rsidRDefault="006C35E9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6.97</w:t>
            </w:r>
            <w:r w:rsidRPr="00885BB9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56DC73F9" w14:textId="557D1BBA" w:rsidR="008A3198" w:rsidRPr="00885BB9" w:rsidRDefault="006C35E9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6259FD5C" w14:textId="17127D20" w:rsidR="008A3198" w:rsidRPr="00885BB9" w:rsidRDefault="006C35E9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2.3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1598D76" w14:textId="71DE24A6" w:rsidR="008A3198" w:rsidRPr="00885BB9" w:rsidRDefault="00AB77A5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3.86</w:t>
            </w:r>
            <w:r w:rsidRPr="00885BB9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394B5F1" w14:textId="747CDECC" w:rsidR="008A3198" w:rsidRPr="00885BB9" w:rsidRDefault="00AB77A5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1.1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0B14C2BC" w14:textId="2C5FEFC0" w:rsidR="008A3198" w:rsidRPr="00885BB9" w:rsidRDefault="00AB77A5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1.6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67F5427" w14:textId="51119FA9" w:rsidR="008A3198" w:rsidRPr="00885BB9" w:rsidRDefault="00AB77A5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3.9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DCC3C4D" w14:textId="05BE4B5C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1.46</w:t>
            </w:r>
          </w:p>
        </w:tc>
      </w:tr>
      <w:tr w:rsidR="00363FF6" w:rsidRPr="00885BB9" w14:paraId="6CE5EFEC" w14:textId="77777777" w:rsidTr="0033364A"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33A32D43" w14:textId="2086E5A6" w:rsidR="008A3198" w:rsidRPr="00885BB9" w:rsidRDefault="008A3198" w:rsidP="008A3198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Worsene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160C2AAD" w14:textId="6F740BF3" w:rsidR="008A3198" w:rsidRPr="00885BB9" w:rsidRDefault="002268CD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5.9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6BCDDF53" w14:textId="0C869155" w:rsidR="008A3198" w:rsidRPr="00885BB9" w:rsidRDefault="006C35E9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5.67</w:t>
            </w:r>
            <w:r w:rsidRPr="00885BB9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53FD60FF" w14:textId="05DE6881" w:rsidR="008A3198" w:rsidRPr="00885BB9" w:rsidRDefault="006C35E9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9.98</w:t>
            </w:r>
            <w:r w:rsidRPr="00885BB9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3A7EFB91" w14:textId="3B9D98AB" w:rsidR="008A3198" w:rsidRPr="00885BB9" w:rsidRDefault="006C35E9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11.38</w:t>
            </w:r>
            <w:r w:rsidRPr="00885BB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3485B6DA" w14:textId="314F0B1B" w:rsidR="008A3198" w:rsidRPr="00885BB9" w:rsidRDefault="006C35E9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12.11</w:t>
            </w:r>
            <w:r w:rsidRPr="00885BB9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8C4A67C" w14:textId="7230E3A5" w:rsidR="008A3198" w:rsidRPr="00885BB9" w:rsidRDefault="00AB77A5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5.62</w:t>
            </w:r>
            <w:r w:rsidRPr="00885BB9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7B339BFD" w14:textId="0ABBC851" w:rsidR="008A3198" w:rsidRPr="00885BB9" w:rsidRDefault="00AB77A5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9.55</w:t>
            </w:r>
            <w:r w:rsidRPr="00885BB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05F43AEA" w14:textId="7E5572AD" w:rsidR="008A3198" w:rsidRPr="00885BB9" w:rsidRDefault="00AB77A5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5.7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584DC2F" w14:textId="2C26F6C1" w:rsidR="008A3198" w:rsidRPr="00885BB9" w:rsidRDefault="00AB77A5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13.06</w:t>
            </w:r>
            <w:r w:rsidRPr="00885BB9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4FF9AE4" w14:textId="705DCC3B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5.42</w:t>
            </w:r>
            <w:r w:rsidRPr="00885BB9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236585" w:rsidRPr="00885BB9" w14:paraId="0D405D05" w14:textId="77777777" w:rsidTr="0033364A"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5C496B32" w14:textId="61B93EBF" w:rsidR="008A3198" w:rsidRPr="00885BB9" w:rsidRDefault="008A3198" w:rsidP="008A3198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85BB9">
              <w:rPr>
                <w:rFonts w:cs="Times New Roman"/>
                <w:b/>
                <w:bCs/>
                <w:sz w:val="20"/>
                <w:szCs w:val="20"/>
              </w:rPr>
              <w:t>Social support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07A2405F" w14:textId="77777777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768C42DE" w14:textId="77777777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7DEE2DFD" w14:textId="77777777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3567401E" w14:textId="77777777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55138674" w14:textId="77777777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919FBE3" w14:textId="77777777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24E114F3" w14:textId="77777777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69ED6DD0" w14:textId="77777777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49AC5F6" w14:textId="77777777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0A962CE" w14:textId="77777777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236585" w:rsidRPr="00885BB9" w14:paraId="7A21A4DE" w14:textId="77777777" w:rsidTr="0033364A"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793D36AB" w14:textId="166905B7" w:rsidR="008A3198" w:rsidRPr="00885BB9" w:rsidRDefault="008A3198" w:rsidP="008A3198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Improve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3C67449E" w14:textId="0E30E308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60C03D09" w14:textId="0482597D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49F261BA" w14:textId="17AFD100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729C0624" w14:textId="4EF1B681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66A490A8" w14:textId="29F353F9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24E675B" w14:textId="76E93A84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24DFDE3C" w14:textId="6C76C998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3B5D64E9" w14:textId="2420BEF0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8F51291" w14:textId="1749B443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CD608F0" w14:textId="59B60EA0" w:rsidR="008A3198" w:rsidRPr="00885BB9" w:rsidRDefault="008A3198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Ref</w:t>
            </w:r>
          </w:p>
        </w:tc>
      </w:tr>
      <w:tr w:rsidR="00236585" w:rsidRPr="00885BB9" w14:paraId="13C6DF02" w14:textId="77777777" w:rsidTr="0033364A"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77BED600" w14:textId="560CF97F" w:rsidR="006C35E9" w:rsidRPr="00885BB9" w:rsidRDefault="006C35E9" w:rsidP="006C35E9">
            <w:pPr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Unchange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6F24B9DB" w14:textId="3E5C744A" w:rsidR="006C35E9" w:rsidRPr="00885BB9" w:rsidRDefault="006C35E9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1.0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6EFAEA23" w14:textId="4B724F0D" w:rsidR="006C35E9" w:rsidRPr="00885BB9" w:rsidRDefault="006C35E9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2.0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2AF529FE" w14:textId="5EAD8605" w:rsidR="006C35E9" w:rsidRPr="00885BB9" w:rsidRDefault="006C35E9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3.6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1A58B0B2" w14:textId="554C7AEE" w:rsidR="006C35E9" w:rsidRPr="00885BB9" w:rsidRDefault="006C35E9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2.5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577F51B6" w14:textId="6610EA30" w:rsidR="006C35E9" w:rsidRPr="00885BB9" w:rsidRDefault="006C35E9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0.0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A6EA409" w14:textId="32DEFF9C" w:rsidR="006C35E9" w:rsidRPr="00885BB9" w:rsidRDefault="006C35E9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0.8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1197BCD9" w14:textId="59F7FD2E" w:rsidR="006C35E9" w:rsidRPr="00885BB9" w:rsidRDefault="00AB77A5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2.6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05348091" w14:textId="1DCBF21F" w:rsidR="006C35E9" w:rsidRPr="00885BB9" w:rsidRDefault="00AB77A5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1.9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A34E2D6" w14:textId="48B806FB" w:rsidR="006C35E9" w:rsidRPr="00885BB9" w:rsidRDefault="00AB77A5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0.3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9EF135E" w14:textId="385BE34C" w:rsidR="006C35E9" w:rsidRPr="00885BB9" w:rsidRDefault="006C35E9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2.47</w:t>
            </w:r>
          </w:p>
        </w:tc>
      </w:tr>
      <w:tr w:rsidR="00236585" w:rsidRPr="00885BB9" w14:paraId="5E60678C" w14:textId="77777777" w:rsidTr="0033364A"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8C85F" w14:textId="4ACC69EF" w:rsidR="006C35E9" w:rsidRPr="00885BB9" w:rsidRDefault="006C35E9" w:rsidP="006C35E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Worsened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BCC96" w14:textId="4BDDF1FA" w:rsidR="006C35E9" w:rsidRPr="00885BB9" w:rsidRDefault="006C35E9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1.1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47BE0" w14:textId="54D473E4" w:rsidR="006C35E9" w:rsidRPr="00885BB9" w:rsidRDefault="006C35E9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1.5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0EAA2" w14:textId="3F6DE1CA" w:rsidR="006C35E9" w:rsidRPr="00885BB9" w:rsidRDefault="006C35E9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633C6" w14:textId="00BE597D" w:rsidR="006C35E9" w:rsidRPr="00885BB9" w:rsidRDefault="006C35E9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4.8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D1490" w14:textId="31F51CDD" w:rsidR="006C35E9" w:rsidRPr="00885BB9" w:rsidRDefault="006C35E9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2.4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7AA5CB" w14:textId="06BC0088" w:rsidR="006C35E9" w:rsidRPr="00885BB9" w:rsidRDefault="006C35E9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0.19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7092E" w14:textId="58FE4E46" w:rsidR="006C35E9" w:rsidRPr="00885BB9" w:rsidRDefault="00AB77A5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3.9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7F889" w14:textId="26216C86" w:rsidR="006C35E9" w:rsidRPr="00885BB9" w:rsidRDefault="00AB77A5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3.3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67CE8" w14:textId="755D2969" w:rsidR="006C35E9" w:rsidRPr="00885BB9" w:rsidRDefault="00AB77A5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2.4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2A1A8" w14:textId="382BA5EA" w:rsidR="006C35E9" w:rsidRPr="00885BB9" w:rsidRDefault="006C35E9" w:rsidP="00363FF6">
            <w:pPr>
              <w:jc w:val="left"/>
              <w:rPr>
                <w:rFonts w:cs="Times New Roman"/>
                <w:sz w:val="20"/>
                <w:szCs w:val="20"/>
              </w:rPr>
            </w:pPr>
            <w:r w:rsidRPr="00885BB9">
              <w:rPr>
                <w:rFonts w:cs="Times New Roman"/>
                <w:sz w:val="20"/>
                <w:szCs w:val="20"/>
              </w:rPr>
              <w:t>-1.67</w:t>
            </w:r>
          </w:p>
        </w:tc>
      </w:tr>
    </w:tbl>
    <w:p w14:paraId="16D07F81" w14:textId="77777777" w:rsidR="0033364A" w:rsidRPr="0033364A" w:rsidRDefault="0033364A" w:rsidP="0033364A">
      <w:pPr>
        <w:rPr>
          <w:bCs/>
          <w:sz w:val="20"/>
          <w:szCs w:val="20"/>
        </w:rPr>
      </w:pPr>
      <w:proofErr w:type="spellStart"/>
      <w:r w:rsidRPr="0033364A">
        <w:rPr>
          <w:bCs/>
          <w:i/>
          <w:sz w:val="20"/>
          <w:szCs w:val="20"/>
          <w:vertAlign w:val="superscript"/>
        </w:rPr>
        <w:t>a</w:t>
      </w:r>
      <w:proofErr w:type="spellEnd"/>
      <w:r w:rsidRPr="0033364A">
        <w:rPr>
          <w:bCs/>
          <w:i/>
          <w:sz w:val="20"/>
          <w:szCs w:val="20"/>
          <w:vertAlign w:val="superscript"/>
        </w:rPr>
        <w:t xml:space="preserve"> </w:t>
      </w:r>
      <w:r w:rsidRPr="0033364A">
        <w:rPr>
          <w:bCs/>
          <w:sz w:val="20"/>
          <w:szCs w:val="20"/>
        </w:rPr>
        <w:t>All models were adjusted for baseline age, gender, marital status, household registration, education, employment status, monthly income, HIV transmission, CD4 counts and symptoms, as well as ART status at follow-up.</w:t>
      </w:r>
    </w:p>
    <w:p w14:paraId="3DCE0651" w14:textId="23D5348F" w:rsidR="009A1B7E" w:rsidRPr="0033364A" w:rsidRDefault="009A1B7E"/>
    <w:p w14:paraId="454E1157" w14:textId="5EFC03B5" w:rsidR="009A1B7E" w:rsidRDefault="009A1B7E"/>
    <w:p w14:paraId="05270D13" w14:textId="77777777" w:rsidR="009A1B7E" w:rsidRDefault="009A1B7E"/>
    <w:sectPr w:rsidR="009A1B7E" w:rsidSect="0000622B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5691A9" w14:textId="77777777" w:rsidR="00AD17BC" w:rsidRDefault="00AD17BC" w:rsidP="0000622B">
      <w:r>
        <w:separator/>
      </w:r>
    </w:p>
  </w:endnote>
  <w:endnote w:type="continuationSeparator" w:id="0">
    <w:p w14:paraId="2719FC4C" w14:textId="77777777" w:rsidR="00AD17BC" w:rsidRDefault="00AD17BC" w:rsidP="000062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7198F3" w14:textId="77777777" w:rsidR="00AD17BC" w:rsidRDefault="00AD17BC" w:rsidP="0000622B">
      <w:r>
        <w:separator/>
      </w:r>
    </w:p>
  </w:footnote>
  <w:footnote w:type="continuationSeparator" w:id="0">
    <w:p w14:paraId="3A553525" w14:textId="77777777" w:rsidR="00AD17BC" w:rsidRDefault="00AD17BC" w:rsidP="000062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80"/>
    <w:rsid w:val="00005CCA"/>
    <w:rsid w:val="0000622B"/>
    <w:rsid w:val="0021322A"/>
    <w:rsid w:val="002268CD"/>
    <w:rsid w:val="00236585"/>
    <w:rsid w:val="002716E1"/>
    <w:rsid w:val="002D2E58"/>
    <w:rsid w:val="002E4BD0"/>
    <w:rsid w:val="0033364A"/>
    <w:rsid w:val="00360522"/>
    <w:rsid w:val="00363FF6"/>
    <w:rsid w:val="006C35E9"/>
    <w:rsid w:val="007E6700"/>
    <w:rsid w:val="008151F0"/>
    <w:rsid w:val="00885BB9"/>
    <w:rsid w:val="008A3198"/>
    <w:rsid w:val="009A1B7E"/>
    <w:rsid w:val="00AB77A5"/>
    <w:rsid w:val="00AD17BC"/>
    <w:rsid w:val="00AF3134"/>
    <w:rsid w:val="00BB3F80"/>
    <w:rsid w:val="00D44427"/>
    <w:rsid w:val="00DA2094"/>
    <w:rsid w:val="00DF60D9"/>
    <w:rsid w:val="00E52B24"/>
    <w:rsid w:val="00F97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F71B1A"/>
  <w15:chartTrackingRefBased/>
  <w15:docId w15:val="{3E72979B-8108-4F56-B522-A7F56EEE5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62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62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62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622B"/>
    <w:rPr>
      <w:sz w:val="18"/>
      <w:szCs w:val="18"/>
    </w:rPr>
  </w:style>
  <w:style w:type="table" w:styleId="a7">
    <w:name w:val="Table Grid"/>
    <w:basedOn w:val="a1"/>
    <w:uiPriority w:val="39"/>
    <w:rsid w:val="000062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2</Pages>
  <Words>323</Words>
  <Characters>1844</Characters>
  <Application>Microsoft Office Word</Application>
  <DocSecurity>0</DocSecurity>
  <Lines>15</Lines>
  <Paragraphs>4</Paragraphs>
  <ScaleCrop>false</ScaleCrop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云香 黄</dc:creator>
  <cp:keywords/>
  <dc:description/>
  <cp:lastModifiedBy>云香 黄</cp:lastModifiedBy>
  <cp:revision>6</cp:revision>
  <dcterms:created xsi:type="dcterms:W3CDTF">2019-10-09T01:12:00Z</dcterms:created>
  <dcterms:modified xsi:type="dcterms:W3CDTF">2019-10-09T08:39:00Z</dcterms:modified>
</cp:coreProperties>
</file>